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29154" w14:textId="364844F2" w:rsidR="0086407F" w:rsidRDefault="0086407F" w:rsidP="0086407F">
      <w:pPr>
        <w:spacing w:line="276" w:lineRule="auto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>SUPPLEMENT</w:t>
      </w:r>
    </w:p>
    <w:p w14:paraId="578DAA9D" w14:textId="77777777" w:rsidR="00266A6E" w:rsidRDefault="00266A6E" w:rsidP="0086407F">
      <w:pPr>
        <w:spacing w:line="276" w:lineRule="auto"/>
        <w:rPr>
          <w:rFonts w:cs="Arial"/>
          <w:b/>
          <w:bCs/>
          <w:szCs w:val="22"/>
          <w:lang w:val="en-GB"/>
        </w:rPr>
      </w:pPr>
    </w:p>
    <w:p w14:paraId="7B191BE0" w14:textId="5C2A2300" w:rsidR="00312E8F" w:rsidRPr="00312E8F" w:rsidRDefault="00DA443D" w:rsidP="0086407F">
      <w:pPr>
        <w:spacing w:line="276" w:lineRule="auto"/>
        <w:rPr>
          <w:rFonts w:cs="Arial"/>
          <w:b/>
          <w:bCs/>
          <w:szCs w:val="22"/>
          <w:lang w:val="en-GB"/>
        </w:rPr>
      </w:pPr>
      <w:r w:rsidRPr="00312E8F">
        <w:rPr>
          <w:rFonts w:cs="Arial"/>
          <w:b/>
          <w:bCs/>
          <w:szCs w:val="22"/>
          <w:lang w:val="en-GB"/>
        </w:rPr>
        <w:t>Key Insights from t</w:t>
      </w:r>
      <w:r w:rsidR="0086407F" w:rsidRPr="00312E8F">
        <w:rPr>
          <w:rFonts w:cs="Arial"/>
          <w:b/>
          <w:bCs/>
          <w:szCs w:val="22"/>
          <w:lang w:val="en-GB"/>
        </w:rPr>
        <w:t>he International ICU Diary Conference 2025</w:t>
      </w:r>
    </w:p>
    <w:p w14:paraId="4B3B05C8" w14:textId="77777777" w:rsidR="00312E8F" w:rsidRPr="0079297D" w:rsidRDefault="00312E8F" w:rsidP="00312E8F">
      <w:pPr>
        <w:suppressAutoHyphens w:val="0"/>
        <w:spacing w:line="276" w:lineRule="auto"/>
        <w:rPr>
          <w:rFonts w:cs="Arial"/>
          <w:szCs w:val="22"/>
          <w:lang w:val="en-GB"/>
        </w:rPr>
      </w:pPr>
      <w:r w:rsidRPr="0079297D">
        <w:rPr>
          <w:rFonts w:cs="Arial"/>
          <w:szCs w:val="22"/>
          <w:lang w:val="en-GB"/>
        </w:rPr>
        <w:t xml:space="preserve">Nydahl P, Ewens B, </w:t>
      </w:r>
      <w:proofErr w:type="spellStart"/>
      <w:r w:rsidRPr="0079297D">
        <w:rPr>
          <w:rFonts w:cs="Arial"/>
          <w:szCs w:val="22"/>
          <w:lang w:val="en-GB"/>
        </w:rPr>
        <w:t>Debue</w:t>
      </w:r>
      <w:proofErr w:type="spellEnd"/>
      <w:r w:rsidRPr="0079297D">
        <w:rPr>
          <w:rFonts w:cs="Arial"/>
          <w:szCs w:val="22"/>
          <w:lang w:val="en-GB"/>
        </w:rPr>
        <w:t xml:space="preserve"> A-S, Fiorilla X, Gabriel K, </w:t>
      </w:r>
      <w:proofErr w:type="spellStart"/>
      <w:r w:rsidRPr="0079297D">
        <w:rPr>
          <w:rFonts w:cs="Arial"/>
          <w:szCs w:val="22"/>
          <w:lang w:val="en-GB"/>
        </w:rPr>
        <w:t>Galazzi</w:t>
      </w:r>
      <w:proofErr w:type="spellEnd"/>
      <w:r w:rsidRPr="0079297D">
        <w:rPr>
          <w:rFonts w:cs="Arial"/>
          <w:szCs w:val="22"/>
          <w:lang w:val="en-GB"/>
        </w:rPr>
        <w:t xml:space="preserve"> A, Gallie L, </w:t>
      </w:r>
      <w:proofErr w:type="spellStart"/>
      <w:r w:rsidRPr="0079297D">
        <w:rPr>
          <w:rFonts w:cs="Arial"/>
          <w:szCs w:val="22"/>
          <w:lang w:val="en-GB"/>
        </w:rPr>
        <w:t>Groth</w:t>
      </w:r>
      <w:proofErr w:type="spellEnd"/>
      <w:r w:rsidRPr="0079297D">
        <w:rPr>
          <w:rFonts w:cs="Arial"/>
          <w:szCs w:val="22"/>
          <w:lang w:val="en-GB"/>
        </w:rPr>
        <w:t xml:space="preserve"> N, Hickey C, Hudson M, Lynch F, Maxwell N, </w:t>
      </w:r>
      <w:r w:rsidRPr="0079297D">
        <w:rPr>
          <w:rFonts w:cs="Arial"/>
          <w:szCs w:val="22"/>
          <w:lang w:val="en-US"/>
        </w:rPr>
        <w:t xml:space="preserve">van Mol M, </w:t>
      </w:r>
      <w:r w:rsidRPr="0079297D">
        <w:rPr>
          <w:rFonts w:cs="Arial"/>
          <w:szCs w:val="22"/>
          <w:lang w:val="en-GB"/>
        </w:rPr>
        <w:t xml:space="preserve">Renner C, Rose L, </w:t>
      </w:r>
      <w:proofErr w:type="spellStart"/>
      <w:r w:rsidRPr="0079297D">
        <w:rPr>
          <w:rFonts w:cs="Arial"/>
          <w:szCs w:val="22"/>
          <w:lang w:val="en-US"/>
        </w:rPr>
        <w:t>Tantam</w:t>
      </w:r>
      <w:proofErr w:type="spellEnd"/>
      <w:r w:rsidRPr="0079297D">
        <w:rPr>
          <w:rFonts w:cs="Arial"/>
          <w:szCs w:val="22"/>
          <w:lang w:val="en-US"/>
        </w:rPr>
        <w:t xml:space="preserve"> K, </w:t>
      </w:r>
      <w:proofErr w:type="spellStart"/>
      <w:r w:rsidRPr="0079297D">
        <w:rPr>
          <w:rFonts w:cs="Arial"/>
          <w:szCs w:val="22"/>
          <w:lang w:val="en-GB"/>
        </w:rPr>
        <w:t>Karnatovskaia</w:t>
      </w:r>
      <w:proofErr w:type="spellEnd"/>
      <w:r w:rsidRPr="0079297D">
        <w:rPr>
          <w:rFonts w:cs="Arial"/>
          <w:szCs w:val="22"/>
          <w:lang w:val="en-GB"/>
        </w:rPr>
        <w:t xml:space="preserve"> L, Jones C</w:t>
      </w:r>
      <w:r>
        <w:rPr>
          <w:rFonts w:cs="Arial"/>
          <w:szCs w:val="22"/>
          <w:lang w:val="en-GB"/>
        </w:rPr>
        <w:t>.</w:t>
      </w:r>
    </w:p>
    <w:p w14:paraId="120C5ED8" w14:textId="23E01EBE" w:rsidR="0086407F" w:rsidRDefault="00312E8F" w:rsidP="0086407F">
      <w:pPr>
        <w:spacing w:line="276" w:lineRule="auto"/>
        <w:rPr>
          <w:rFonts w:cs="Arial"/>
          <w:szCs w:val="22"/>
          <w:lang w:val="en-GB"/>
        </w:rPr>
      </w:pPr>
      <w:r>
        <w:rPr>
          <w:rFonts w:cs="Arial"/>
          <w:szCs w:val="22"/>
          <w:lang w:val="en-GB"/>
        </w:rPr>
        <w:t>Nursing in Critical Care, 2026</w:t>
      </w:r>
    </w:p>
    <w:p w14:paraId="6E86FD54" w14:textId="77777777" w:rsidR="00CA770D" w:rsidRDefault="00CA770D" w:rsidP="0086407F">
      <w:pPr>
        <w:spacing w:line="276" w:lineRule="auto"/>
        <w:rPr>
          <w:rFonts w:cs="Arial"/>
          <w:lang w:val="en-GB"/>
        </w:rPr>
      </w:pPr>
    </w:p>
    <w:p w14:paraId="701711C1" w14:textId="26915AA9" w:rsidR="0086407F" w:rsidRDefault="000A51F2" w:rsidP="0086407F">
      <w:pPr>
        <w:spacing w:line="276" w:lineRule="auto"/>
        <w:rPr>
          <w:rFonts w:cs="Arial"/>
          <w:lang w:val="en-GB"/>
        </w:rPr>
      </w:pPr>
      <w:r w:rsidRPr="004C68D5">
        <w:rPr>
          <w:rFonts w:cs="Arial"/>
          <w:b/>
          <w:bCs/>
          <w:lang w:val="en-GB"/>
        </w:rPr>
        <w:t>Table S1</w:t>
      </w:r>
      <w:r>
        <w:rPr>
          <w:rFonts w:cs="Arial"/>
          <w:lang w:val="en-GB"/>
        </w:rPr>
        <w:t xml:space="preserve">: </w:t>
      </w:r>
      <w:r w:rsidR="0086407F" w:rsidRPr="00266A6E">
        <w:rPr>
          <w:rFonts w:cs="Arial"/>
          <w:b/>
          <w:bCs/>
          <w:lang w:val="en-GB"/>
        </w:rPr>
        <w:t>Comments by participants</w:t>
      </w:r>
      <w:r w:rsidR="0086407F">
        <w:rPr>
          <w:rFonts w:cs="Arial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76"/>
      </w:tblGrid>
      <w:tr w:rsidR="000A51F2" w:rsidRPr="000A51F2" w14:paraId="250BA49C" w14:textId="77777777" w:rsidTr="004C68D5">
        <w:tc>
          <w:tcPr>
            <w:tcW w:w="9776" w:type="dxa"/>
          </w:tcPr>
          <w:p w14:paraId="7373302A" w14:textId="77777777" w:rsidR="000A51F2" w:rsidRPr="000A51F2" w:rsidRDefault="000A51F2" w:rsidP="007F0006">
            <w:pPr>
              <w:spacing w:line="276" w:lineRule="auto"/>
              <w:rPr>
                <w:rFonts w:cs="Arial"/>
                <w:lang w:val="en-GB"/>
              </w:rPr>
            </w:pPr>
            <w:r w:rsidRPr="000A51F2">
              <w:rPr>
                <w:rFonts w:cs="Arial"/>
                <w:lang w:val="en-GB"/>
              </w:rPr>
              <w:t>June 10</w:t>
            </w:r>
            <w:r w:rsidRPr="000A51F2">
              <w:rPr>
                <w:rFonts w:cs="Arial"/>
                <w:vertAlign w:val="superscript"/>
                <w:lang w:val="en-GB"/>
              </w:rPr>
              <w:t>th</w:t>
            </w:r>
          </w:p>
        </w:tc>
      </w:tr>
      <w:tr w:rsidR="000A51F2" w:rsidRPr="00CA770D" w14:paraId="5E9C719C" w14:textId="77777777" w:rsidTr="004C68D5">
        <w:tc>
          <w:tcPr>
            <w:tcW w:w="9776" w:type="dxa"/>
          </w:tcPr>
          <w:p w14:paraId="4AB6B722" w14:textId="77777777" w:rsidR="000A51F2" w:rsidRPr="000A51F2" w:rsidRDefault="000A51F2" w:rsidP="007F0006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0A51F2">
              <w:rPr>
                <w:rFonts w:cs="Arial"/>
                <w:lang w:val="en-GB"/>
              </w:rPr>
              <w:t>I found the meeting very helpful and insightful. Thank you for organising it.</w:t>
            </w:r>
          </w:p>
        </w:tc>
      </w:tr>
      <w:tr w:rsidR="000A51F2" w:rsidRPr="000A51F2" w14:paraId="720CDCE5" w14:textId="77777777" w:rsidTr="004C68D5">
        <w:tc>
          <w:tcPr>
            <w:tcW w:w="9776" w:type="dxa"/>
          </w:tcPr>
          <w:p w14:paraId="32BF5AD8" w14:textId="77777777" w:rsidR="000A51F2" w:rsidRPr="000A51F2" w:rsidRDefault="000A51F2" w:rsidP="007F0006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rFonts w:cs="Arial"/>
                <w:lang w:val="en-GB"/>
              </w:rPr>
            </w:pPr>
            <w:r w:rsidRPr="000A51F2">
              <w:rPr>
                <w:rFonts w:cs="Arial"/>
                <w:lang w:val="en-GB"/>
              </w:rPr>
              <w:t>Thank you.</w:t>
            </w:r>
          </w:p>
        </w:tc>
      </w:tr>
      <w:tr w:rsidR="000A51F2" w:rsidRPr="000A51F2" w14:paraId="2BA9CD8D" w14:textId="77777777" w:rsidTr="004C68D5">
        <w:tc>
          <w:tcPr>
            <w:tcW w:w="9776" w:type="dxa"/>
          </w:tcPr>
          <w:p w14:paraId="72832185" w14:textId="77777777" w:rsidR="000A51F2" w:rsidRPr="000A51F2" w:rsidRDefault="000A51F2" w:rsidP="007F0006">
            <w:pPr>
              <w:spacing w:line="276" w:lineRule="auto"/>
              <w:rPr>
                <w:rFonts w:cs="Arial"/>
                <w:lang w:val="en-GB"/>
              </w:rPr>
            </w:pPr>
            <w:r w:rsidRPr="000A51F2">
              <w:rPr>
                <w:rFonts w:cs="Arial"/>
                <w:lang w:val="en-GB"/>
              </w:rPr>
              <w:t>June 17</w:t>
            </w:r>
            <w:r w:rsidRPr="000A51F2">
              <w:rPr>
                <w:rFonts w:cs="Arial"/>
                <w:vertAlign w:val="superscript"/>
                <w:lang w:val="en-GB"/>
              </w:rPr>
              <w:t>th</w:t>
            </w:r>
          </w:p>
        </w:tc>
      </w:tr>
      <w:tr w:rsidR="000A51F2" w:rsidRPr="00CA770D" w14:paraId="145814E8" w14:textId="77777777" w:rsidTr="004C68D5">
        <w:tc>
          <w:tcPr>
            <w:tcW w:w="9776" w:type="dxa"/>
          </w:tcPr>
          <w:p w14:paraId="2C3F52CC" w14:textId="77777777" w:rsidR="000A51F2" w:rsidRPr="000A51F2" w:rsidRDefault="000A51F2" w:rsidP="007F0006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I have still more questions to ask about the storage, how long can we store, how to dispose if not going to hand over and teaching materials etc</w:t>
            </w:r>
          </w:p>
        </w:tc>
      </w:tr>
      <w:tr w:rsidR="000A51F2" w:rsidRPr="000A51F2" w14:paraId="76EBE5E2" w14:textId="77777777" w:rsidTr="004C68D5">
        <w:tc>
          <w:tcPr>
            <w:tcW w:w="9776" w:type="dxa"/>
          </w:tcPr>
          <w:p w14:paraId="1226D5FC" w14:textId="77777777" w:rsidR="000A51F2" w:rsidRPr="000A51F2" w:rsidRDefault="000A51F2" w:rsidP="007F0006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Very interesting to listen to different experiences.  Many thanks to all</w:t>
            </w:r>
          </w:p>
        </w:tc>
      </w:tr>
      <w:tr w:rsidR="000A51F2" w:rsidRPr="000A51F2" w14:paraId="4EDA1D6F" w14:textId="77777777" w:rsidTr="004C68D5">
        <w:tc>
          <w:tcPr>
            <w:tcW w:w="9776" w:type="dxa"/>
          </w:tcPr>
          <w:p w14:paraId="52DEF7ED" w14:textId="77777777" w:rsidR="000A51F2" w:rsidRPr="000A51F2" w:rsidRDefault="000A51F2" w:rsidP="007F0006">
            <w:pPr>
              <w:spacing w:line="276" w:lineRule="auto"/>
              <w:rPr>
                <w:rFonts w:cs="Arial"/>
                <w:lang w:val="en-GB"/>
              </w:rPr>
            </w:pPr>
            <w:r w:rsidRPr="000A51F2">
              <w:rPr>
                <w:rFonts w:cs="Arial"/>
                <w:lang w:val="en-GB"/>
              </w:rPr>
              <w:t>June 24</w:t>
            </w:r>
            <w:r w:rsidRPr="000A51F2">
              <w:rPr>
                <w:rFonts w:cs="Arial"/>
                <w:vertAlign w:val="superscript"/>
                <w:lang w:val="en-GB"/>
              </w:rPr>
              <w:t>th</w:t>
            </w:r>
          </w:p>
        </w:tc>
      </w:tr>
      <w:tr w:rsidR="000A51F2" w:rsidRPr="000A51F2" w14:paraId="670C22C0" w14:textId="77777777" w:rsidTr="004C68D5">
        <w:tc>
          <w:tcPr>
            <w:tcW w:w="9776" w:type="dxa"/>
          </w:tcPr>
          <w:p w14:paraId="20A7F91A" w14:textId="77777777" w:rsidR="000A51F2" w:rsidRPr="000A51F2" w:rsidRDefault="000A51F2" w:rsidP="007F0006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Excellent conference in which I </w:t>
            </w:r>
            <w:proofErr w:type="gramStart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am able to</w:t>
            </w:r>
            <w:proofErr w:type="gramEnd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share valuable information with my colleagues. Thank you</w:t>
            </w:r>
          </w:p>
        </w:tc>
      </w:tr>
      <w:tr w:rsidR="000A51F2" w:rsidRPr="00CA770D" w14:paraId="641DB4C6" w14:textId="77777777" w:rsidTr="004C68D5">
        <w:tc>
          <w:tcPr>
            <w:tcW w:w="9776" w:type="dxa"/>
          </w:tcPr>
          <w:p w14:paraId="579E0474" w14:textId="77777777" w:rsidR="000A51F2" w:rsidRPr="000A51F2" w:rsidRDefault="000A51F2" w:rsidP="007F0006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I’m honestly so impressed and grateful to all of you who coordinate this digital conference, and for the high calibre of the presentations given by the speakers - thank you</w:t>
            </w:r>
          </w:p>
        </w:tc>
      </w:tr>
      <w:tr w:rsidR="000A51F2" w:rsidRPr="00CA770D" w14:paraId="20EF80F4" w14:textId="77777777" w:rsidTr="004C68D5">
        <w:tc>
          <w:tcPr>
            <w:tcW w:w="9776" w:type="dxa"/>
          </w:tcPr>
          <w:p w14:paraId="62ACF994" w14:textId="77777777" w:rsidR="000A51F2" w:rsidRPr="000A51F2" w:rsidRDefault="000A51F2" w:rsidP="007F0006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Very interesting, will be something I would hope to bring to my unit</w:t>
            </w:r>
          </w:p>
        </w:tc>
      </w:tr>
      <w:tr w:rsidR="000A51F2" w:rsidRPr="000A51F2" w14:paraId="7B74CF3A" w14:textId="77777777" w:rsidTr="004C68D5">
        <w:tc>
          <w:tcPr>
            <w:tcW w:w="9776" w:type="dxa"/>
          </w:tcPr>
          <w:p w14:paraId="1F32D07B" w14:textId="77777777" w:rsidR="000A51F2" w:rsidRPr="000A51F2" w:rsidRDefault="000A51F2" w:rsidP="007F0006">
            <w:pPr>
              <w:spacing w:line="276" w:lineRule="auto"/>
              <w:rPr>
                <w:rFonts w:cs="Arial"/>
                <w:lang w:val="en-GB"/>
              </w:rPr>
            </w:pPr>
            <w:r w:rsidRPr="000A51F2">
              <w:rPr>
                <w:rFonts w:cs="Arial"/>
                <w:lang w:val="en-GB"/>
              </w:rPr>
              <w:t>July 1</w:t>
            </w:r>
            <w:r w:rsidRPr="000A51F2">
              <w:rPr>
                <w:rFonts w:cs="Arial"/>
                <w:vertAlign w:val="superscript"/>
                <w:lang w:val="en-GB"/>
              </w:rPr>
              <w:t>st</w:t>
            </w:r>
          </w:p>
        </w:tc>
      </w:tr>
      <w:tr w:rsidR="000A51F2" w:rsidRPr="00CA770D" w14:paraId="484C31CB" w14:textId="77777777" w:rsidTr="004C68D5">
        <w:tc>
          <w:tcPr>
            <w:tcW w:w="9776" w:type="dxa"/>
          </w:tcPr>
          <w:p w14:paraId="4B3EEE63" w14:textId="77777777" w:rsidR="000A51F2" w:rsidRPr="000A51F2" w:rsidRDefault="000A51F2" w:rsidP="007F0006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Thank you - what a great insightful session </w:t>
            </w:r>
          </w:p>
        </w:tc>
      </w:tr>
      <w:tr w:rsidR="000A51F2" w:rsidRPr="00CA770D" w14:paraId="783B801E" w14:textId="77777777" w:rsidTr="004C68D5">
        <w:tc>
          <w:tcPr>
            <w:tcW w:w="9776" w:type="dxa"/>
          </w:tcPr>
          <w:p w14:paraId="2E1F0CD1" w14:textId="77777777" w:rsidR="000A51F2" w:rsidRPr="000A51F2" w:rsidRDefault="000A51F2" w:rsidP="007F0006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The best one so far thank you </w:t>
            </w:r>
          </w:p>
        </w:tc>
      </w:tr>
      <w:tr w:rsidR="000A51F2" w:rsidRPr="000A51F2" w14:paraId="5EFBA8EA" w14:textId="77777777" w:rsidTr="004C68D5">
        <w:tc>
          <w:tcPr>
            <w:tcW w:w="9776" w:type="dxa"/>
          </w:tcPr>
          <w:p w14:paraId="1DAF0912" w14:textId="77777777" w:rsidR="000A51F2" w:rsidRPr="000A51F2" w:rsidRDefault="000A51F2" w:rsidP="007F0006">
            <w:p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July 8</w:t>
            </w:r>
            <w:r w:rsidRPr="000A51F2"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val="en-GB" w:eastAsia="de-DE"/>
                <w14:ligatures w14:val="none"/>
              </w:rPr>
              <w:t>th</w:t>
            </w: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</w:t>
            </w:r>
          </w:p>
        </w:tc>
      </w:tr>
      <w:tr w:rsidR="000A51F2" w:rsidRPr="000A51F2" w14:paraId="52F83213" w14:textId="77777777" w:rsidTr="004C68D5">
        <w:tc>
          <w:tcPr>
            <w:tcW w:w="9776" w:type="dxa"/>
          </w:tcPr>
          <w:p w14:paraId="778C0DBE" w14:textId="77777777" w:rsidR="000A51F2" w:rsidRPr="000A51F2" w:rsidRDefault="000A51F2" w:rsidP="007F000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The tech delays cannot be helped, but they did impact on the experience. Having said that, it was an amazing opportunity to hear from </w:t>
            </w:r>
            <w:proofErr w:type="gramStart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International</w:t>
            </w:r>
            <w:proofErr w:type="gramEnd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experts from the comfort of my home. Thank you for organising such a great series.</w:t>
            </w:r>
          </w:p>
        </w:tc>
      </w:tr>
      <w:tr w:rsidR="000A51F2" w:rsidRPr="000A51F2" w14:paraId="7684DA80" w14:textId="77777777" w:rsidTr="004C68D5">
        <w:tc>
          <w:tcPr>
            <w:tcW w:w="9776" w:type="dxa"/>
          </w:tcPr>
          <w:p w14:paraId="16A5ED14" w14:textId="77777777" w:rsidR="000A51F2" w:rsidRPr="000A51F2" w:rsidRDefault="000A51F2" w:rsidP="007F000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It's very beautiful to see many </w:t>
            </w:r>
            <w:proofErr w:type="spellStart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professionist</w:t>
            </w:r>
            <w:proofErr w:type="spellEnd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from all the word talk about the future </w:t>
            </w:r>
            <w:proofErr w:type="spellStart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ad</w:t>
            </w:r>
            <w:proofErr w:type="spellEnd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the implementation of this instrument, I’m an Italian nursing student and I'm doing my graduation thesis about ICU diary, I really appreciate this conference. Thanks!</w:t>
            </w:r>
          </w:p>
        </w:tc>
      </w:tr>
      <w:tr w:rsidR="000A51F2" w:rsidRPr="00CA770D" w14:paraId="03754798" w14:textId="77777777" w:rsidTr="004C68D5">
        <w:tc>
          <w:tcPr>
            <w:tcW w:w="9776" w:type="dxa"/>
          </w:tcPr>
          <w:p w14:paraId="61BF5037" w14:textId="77777777" w:rsidR="000A51F2" w:rsidRPr="000A51F2" w:rsidRDefault="000A51F2" w:rsidP="007F000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it was great thank you but could not hear the patient film which was a shame</w:t>
            </w:r>
          </w:p>
        </w:tc>
      </w:tr>
      <w:tr w:rsidR="000A51F2" w:rsidRPr="000A51F2" w14:paraId="7F843C65" w14:textId="77777777" w:rsidTr="004C68D5">
        <w:tc>
          <w:tcPr>
            <w:tcW w:w="9776" w:type="dxa"/>
          </w:tcPr>
          <w:p w14:paraId="45483E20" w14:textId="77777777" w:rsidR="000A51F2" w:rsidRPr="000A51F2" w:rsidRDefault="000A51F2" w:rsidP="007F000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Thank you for sharing the knowledge about the patient diaries across from the globe. Excellent work. Thank you </w:t>
            </w:r>
          </w:p>
        </w:tc>
      </w:tr>
      <w:tr w:rsidR="000A51F2" w:rsidRPr="00CA770D" w14:paraId="23A40399" w14:textId="77777777" w:rsidTr="004C68D5">
        <w:tc>
          <w:tcPr>
            <w:tcW w:w="9776" w:type="dxa"/>
          </w:tcPr>
          <w:p w14:paraId="0F0DE8AE" w14:textId="77777777" w:rsidR="000A51F2" w:rsidRPr="000A51F2" w:rsidRDefault="000A51F2" w:rsidP="007F0006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One of the sessions the sound kept coming in and out - made it very hard to follow </w:t>
            </w:r>
          </w:p>
        </w:tc>
      </w:tr>
      <w:tr w:rsidR="000A51F2" w:rsidRPr="000A51F2" w14:paraId="1516CD3F" w14:textId="77777777" w:rsidTr="004C68D5">
        <w:tc>
          <w:tcPr>
            <w:tcW w:w="9776" w:type="dxa"/>
          </w:tcPr>
          <w:p w14:paraId="662ADABF" w14:textId="77777777" w:rsidR="000A51F2" w:rsidRPr="000A51F2" w:rsidRDefault="000A51F2" w:rsidP="007F0006">
            <w:p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July 15</w:t>
            </w:r>
            <w:r w:rsidRPr="000A51F2">
              <w:rPr>
                <w:rFonts w:eastAsia="Times New Roman" w:cs="Arial"/>
                <w:color w:val="000000"/>
                <w:kern w:val="0"/>
                <w:szCs w:val="22"/>
                <w:vertAlign w:val="superscript"/>
                <w:lang w:val="en-GB" w:eastAsia="de-DE"/>
                <w14:ligatures w14:val="none"/>
              </w:rPr>
              <w:t>th</w:t>
            </w: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</w:t>
            </w:r>
          </w:p>
        </w:tc>
      </w:tr>
      <w:tr w:rsidR="000A51F2" w:rsidRPr="000A51F2" w14:paraId="143099C7" w14:textId="77777777" w:rsidTr="004C68D5">
        <w:tc>
          <w:tcPr>
            <w:tcW w:w="9776" w:type="dxa"/>
          </w:tcPr>
          <w:p w14:paraId="26CCA708" w14:textId="77777777" w:rsidR="000A51F2" w:rsidRPr="000A51F2" w:rsidRDefault="000A51F2" w:rsidP="007F0006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Due to signal dropping out I missed out on some of the conversations in the chat, as well as links and certificate (as these are not available when logging back in).  Could </w:t>
            </w:r>
            <w:proofErr w:type="spellStart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these</w:t>
            </w:r>
            <w:proofErr w:type="spellEnd"/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 be made available separately?   Really appreciate all the work involved and this continues to inspire me on ending diaries are available to patient and families!    Well done to all. </w:t>
            </w:r>
          </w:p>
        </w:tc>
      </w:tr>
      <w:tr w:rsidR="000A51F2" w:rsidRPr="000A51F2" w14:paraId="2C386093" w14:textId="77777777" w:rsidTr="004C68D5">
        <w:tc>
          <w:tcPr>
            <w:tcW w:w="9776" w:type="dxa"/>
          </w:tcPr>
          <w:p w14:paraId="27881FCA" w14:textId="77777777" w:rsidR="000A51F2" w:rsidRPr="000A51F2" w:rsidRDefault="000A51F2" w:rsidP="007F0006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A different time zone please! (I am in Australia!)</w:t>
            </w:r>
          </w:p>
        </w:tc>
      </w:tr>
      <w:tr w:rsidR="000A51F2" w:rsidRPr="00CA770D" w14:paraId="1A17A709" w14:textId="77777777" w:rsidTr="004C68D5">
        <w:tc>
          <w:tcPr>
            <w:tcW w:w="9776" w:type="dxa"/>
          </w:tcPr>
          <w:p w14:paraId="09DDB93A" w14:textId="77777777" w:rsidR="000A51F2" w:rsidRPr="000A51F2" w:rsidRDefault="000A51F2" w:rsidP="007F0006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Wonderful idea. If the conference repeats, I will join every session.</w:t>
            </w:r>
          </w:p>
        </w:tc>
      </w:tr>
      <w:tr w:rsidR="000A51F2" w:rsidRPr="000A51F2" w14:paraId="13AEEC1E" w14:textId="77777777" w:rsidTr="004C68D5">
        <w:tc>
          <w:tcPr>
            <w:tcW w:w="9776" w:type="dxa"/>
          </w:tcPr>
          <w:p w14:paraId="186FCA41" w14:textId="77777777" w:rsidR="000A51F2" w:rsidRPr="000A51F2" w:rsidRDefault="000A51F2" w:rsidP="007F0006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>Thank you so very much. I unfortunately did not find about the conference in time to attend any of the earlier sessions. This final session was excellent, inspiring, practical, evidence-based but also translational. Thank you!</w:t>
            </w:r>
          </w:p>
        </w:tc>
      </w:tr>
      <w:tr w:rsidR="000A51F2" w:rsidRPr="0086407F" w14:paraId="2CF76C6A" w14:textId="77777777" w:rsidTr="004C68D5">
        <w:tc>
          <w:tcPr>
            <w:tcW w:w="9776" w:type="dxa"/>
          </w:tcPr>
          <w:p w14:paraId="38A4FFD5" w14:textId="77777777" w:rsidR="000A51F2" w:rsidRPr="0086407F" w:rsidRDefault="000A51F2" w:rsidP="007F0006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</w:pPr>
            <w:r w:rsidRPr="000A51F2">
              <w:rPr>
                <w:rFonts w:eastAsia="Times New Roman" w:cs="Arial"/>
                <w:color w:val="000000"/>
                <w:kern w:val="0"/>
                <w:szCs w:val="22"/>
                <w:lang w:val="en-GB" w:eastAsia="de-DE"/>
                <w14:ligatures w14:val="none"/>
              </w:rPr>
              <w:t xml:space="preserve">Thank You </w:t>
            </w:r>
          </w:p>
        </w:tc>
      </w:tr>
    </w:tbl>
    <w:p w14:paraId="51C046E2" w14:textId="225D6187" w:rsidR="00B274AF" w:rsidRPr="000A51F2" w:rsidRDefault="00B274AF" w:rsidP="000A51F2">
      <w:pPr>
        <w:spacing w:line="276" w:lineRule="auto"/>
        <w:rPr>
          <w:rFonts w:eastAsia="Times New Roman" w:cs="Arial"/>
          <w:color w:val="000000"/>
          <w:kern w:val="0"/>
          <w:szCs w:val="22"/>
          <w:lang w:val="en-GB" w:eastAsia="de-DE"/>
          <w14:ligatures w14:val="none"/>
        </w:rPr>
      </w:pPr>
    </w:p>
    <w:sectPr w:rsidR="00B274AF" w:rsidRPr="000A51F2" w:rsidSect="004C68D5">
      <w:footerReference w:type="default" r:id="rId7"/>
      <w:pgSz w:w="11901" w:h="16817"/>
      <w:pgMar w:top="851" w:right="964" w:bottom="794" w:left="964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7414F" w14:textId="77777777" w:rsidR="007D6C33" w:rsidRDefault="007D6C33">
      <w:pPr>
        <w:spacing w:line="240" w:lineRule="auto"/>
      </w:pPr>
      <w:r>
        <w:separator/>
      </w:r>
    </w:p>
  </w:endnote>
  <w:endnote w:type="continuationSeparator" w:id="0">
    <w:p w14:paraId="6359C454" w14:textId="77777777" w:rsidR="007D6C33" w:rsidRDefault="007D6C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0334897"/>
      <w:docPartObj>
        <w:docPartGallery w:val="Page Numbers (Bottom of Page)"/>
        <w:docPartUnique/>
      </w:docPartObj>
    </w:sdtPr>
    <w:sdtContent>
      <w:p w14:paraId="323932B6" w14:textId="77777777" w:rsidR="0086407F" w:rsidRDefault="0086407F">
        <w:pPr>
          <w:pStyle w:val="Fuzeile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>PAGE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t>14</w:t>
        </w:r>
        <w:r>
          <w:rPr>
            <w:rStyle w:val="Seitenzahl"/>
          </w:rPr>
          <w:fldChar w:fldCharType="end"/>
        </w:r>
      </w:p>
    </w:sdtContent>
  </w:sdt>
  <w:p w14:paraId="575B2CA8" w14:textId="77777777" w:rsidR="0086407F" w:rsidRDefault="0086407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DB616" w14:textId="77777777" w:rsidR="007D6C33" w:rsidRDefault="007D6C33">
      <w:pPr>
        <w:spacing w:line="240" w:lineRule="auto"/>
      </w:pPr>
      <w:r>
        <w:separator/>
      </w:r>
    </w:p>
  </w:footnote>
  <w:footnote w:type="continuationSeparator" w:id="0">
    <w:p w14:paraId="4ABF8D53" w14:textId="77777777" w:rsidR="007D6C33" w:rsidRDefault="007D6C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21BE1"/>
    <w:multiLevelType w:val="multilevel"/>
    <w:tmpl w:val="569068A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0427EF"/>
    <w:multiLevelType w:val="multilevel"/>
    <w:tmpl w:val="4CC6C2B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8145AA9"/>
    <w:multiLevelType w:val="multilevel"/>
    <w:tmpl w:val="ACBAEE9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9604AE2"/>
    <w:multiLevelType w:val="multilevel"/>
    <w:tmpl w:val="17EACF0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A051F59"/>
    <w:multiLevelType w:val="multilevel"/>
    <w:tmpl w:val="92D44E2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7D85DAB"/>
    <w:multiLevelType w:val="multilevel"/>
    <w:tmpl w:val="8C9A564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13911367">
    <w:abstractNumId w:val="0"/>
  </w:num>
  <w:num w:numId="2" w16cid:durableId="1623152815">
    <w:abstractNumId w:val="3"/>
  </w:num>
  <w:num w:numId="3" w16cid:durableId="1570655999">
    <w:abstractNumId w:val="5"/>
  </w:num>
  <w:num w:numId="4" w16cid:durableId="1406342581">
    <w:abstractNumId w:val="1"/>
  </w:num>
  <w:num w:numId="5" w16cid:durableId="368844810">
    <w:abstractNumId w:val="2"/>
  </w:num>
  <w:num w:numId="6" w16cid:durableId="18218471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7F"/>
    <w:rsid w:val="000008F6"/>
    <w:rsid w:val="0000134B"/>
    <w:rsid w:val="0000348C"/>
    <w:rsid w:val="000044A5"/>
    <w:rsid w:val="0000710D"/>
    <w:rsid w:val="00010587"/>
    <w:rsid w:val="0001408B"/>
    <w:rsid w:val="000146DD"/>
    <w:rsid w:val="0003787E"/>
    <w:rsid w:val="000442D3"/>
    <w:rsid w:val="000443E5"/>
    <w:rsid w:val="00057D9A"/>
    <w:rsid w:val="00057F07"/>
    <w:rsid w:val="00060FB5"/>
    <w:rsid w:val="0006152D"/>
    <w:rsid w:val="00064A17"/>
    <w:rsid w:val="00064EC3"/>
    <w:rsid w:val="000659D2"/>
    <w:rsid w:val="0006671C"/>
    <w:rsid w:val="00072301"/>
    <w:rsid w:val="0007232A"/>
    <w:rsid w:val="00073C16"/>
    <w:rsid w:val="000823AF"/>
    <w:rsid w:val="0008359B"/>
    <w:rsid w:val="000A51F2"/>
    <w:rsid w:val="000A5E81"/>
    <w:rsid w:val="000B2787"/>
    <w:rsid w:val="000B5900"/>
    <w:rsid w:val="000B6010"/>
    <w:rsid w:val="000C7773"/>
    <w:rsid w:val="000C7E4B"/>
    <w:rsid w:val="000D4607"/>
    <w:rsid w:val="000E4D6E"/>
    <w:rsid w:val="000E57BE"/>
    <w:rsid w:val="000F14C7"/>
    <w:rsid w:val="000F2700"/>
    <w:rsid w:val="000F3D9A"/>
    <w:rsid w:val="000F55FA"/>
    <w:rsid w:val="000F5717"/>
    <w:rsid w:val="000F680D"/>
    <w:rsid w:val="000F75DE"/>
    <w:rsid w:val="00103917"/>
    <w:rsid w:val="00105D9D"/>
    <w:rsid w:val="00114625"/>
    <w:rsid w:val="0011590B"/>
    <w:rsid w:val="00116B04"/>
    <w:rsid w:val="00117674"/>
    <w:rsid w:val="00121C73"/>
    <w:rsid w:val="00122819"/>
    <w:rsid w:val="001255E8"/>
    <w:rsid w:val="00125C33"/>
    <w:rsid w:val="00131541"/>
    <w:rsid w:val="00131CCA"/>
    <w:rsid w:val="00131E21"/>
    <w:rsid w:val="0013465A"/>
    <w:rsid w:val="001405BE"/>
    <w:rsid w:val="00146D37"/>
    <w:rsid w:val="001569EE"/>
    <w:rsid w:val="00160B34"/>
    <w:rsid w:val="00160D5A"/>
    <w:rsid w:val="00161A78"/>
    <w:rsid w:val="00162909"/>
    <w:rsid w:val="00171F66"/>
    <w:rsid w:val="00174267"/>
    <w:rsid w:val="00176C09"/>
    <w:rsid w:val="001837C1"/>
    <w:rsid w:val="0018440C"/>
    <w:rsid w:val="00186E97"/>
    <w:rsid w:val="00187273"/>
    <w:rsid w:val="00194535"/>
    <w:rsid w:val="001952A0"/>
    <w:rsid w:val="001A1EB1"/>
    <w:rsid w:val="001A3378"/>
    <w:rsid w:val="001A41B4"/>
    <w:rsid w:val="001B10B0"/>
    <w:rsid w:val="001C3E33"/>
    <w:rsid w:val="001C5729"/>
    <w:rsid w:val="001C5A78"/>
    <w:rsid w:val="001D0824"/>
    <w:rsid w:val="001D1D9F"/>
    <w:rsid w:val="001D1FB2"/>
    <w:rsid w:val="001D29A6"/>
    <w:rsid w:val="001D63DF"/>
    <w:rsid w:val="001D64CE"/>
    <w:rsid w:val="001D78FF"/>
    <w:rsid w:val="001E1E3C"/>
    <w:rsid w:val="001E28EA"/>
    <w:rsid w:val="001E335C"/>
    <w:rsid w:val="001F09E9"/>
    <w:rsid w:val="001F396C"/>
    <w:rsid w:val="001F5023"/>
    <w:rsid w:val="001F6941"/>
    <w:rsid w:val="001F7943"/>
    <w:rsid w:val="00201A39"/>
    <w:rsid w:val="0020222F"/>
    <w:rsid w:val="0020303A"/>
    <w:rsid w:val="0022141F"/>
    <w:rsid w:val="00223044"/>
    <w:rsid w:val="002247F6"/>
    <w:rsid w:val="00225795"/>
    <w:rsid w:val="00227B44"/>
    <w:rsid w:val="002331EB"/>
    <w:rsid w:val="00233C44"/>
    <w:rsid w:val="00234774"/>
    <w:rsid w:val="0023753F"/>
    <w:rsid w:val="002526E7"/>
    <w:rsid w:val="00254291"/>
    <w:rsid w:val="00261C8C"/>
    <w:rsid w:val="00262858"/>
    <w:rsid w:val="00266A6E"/>
    <w:rsid w:val="00267D16"/>
    <w:rsid w:val="00270204"/>
    <w:rsid w:val="00272BC5"/>
    <w:rsid w:val="00275EC0"/>
    <w:rsid w:val="00277B01"/>
    <w:rsid w:val="00280141"/>
    <w:rsid w:val="00280324"/>
    <w:rsid w:val="00280ABB"/>
    <w:rsid w:val="00281AB3"/>
    <w:rsid w:val="0028219A"/>
    <w:rsid w:val="00287BD6"/>
    <w:rsid w:val="00290728"/>
    <w:rsid w:val="002923DC"/>
    <w:rsid w:val="00294776"/>
    <w:rsid w:val="002974F1"/>
    <w:rsid w:val="002A070E"/>
    <w:rsid w:val="002A122C"/>
    <w:rsid w:val="002A221A"/>
    <w:rsid w:val="002A42A2"/>
    <w:rsid w:val="002A6001"/>
    <w:rsid w:val="002A6452"/>
    <w:rsid w:val="002B2007"/>
    <w:rsid w:val="002C0BD6"/>
    <w:rsid w:val="002C2DBB"/>
    <w:rsid w:val="002C3C56"/>
    <w:rsid w:val="002D0E4A"/>
    <w:rsid w:val="002D2522"/>
    <w:rsid w:val="002D2AB5"/>
    <w:rsid w:val="002D2C7E"/>
    <w:rsid w:val="002D519C"/>
    <w:rsid w:val="002D738A"/>
    <w:rsid w:val="002E5D23"/>
    <w:rsid w:val="002E64AA"/>
    <w:rsid w:val="002E6802"/>
    <w:rsid w:val="002F171E"/>
    <w:rsid w:val="002F2BB5"/>
    <w:rsid w:val="002F615D"/>
    <w:rsid w:val="002F7985"/>
    <w:rsid w:val="003001C2"/>
    <w:rsid w:val="00301A56"/>
    <w:rsid w:val="0030373C"/>
    <w:rsid w:val="0031023B"/>
    <w:rsid w:val="00312E8F"/>
    <w:rsid w:val="00315134"/>
    <w:rsid w:val="00315DB0"/>
    <w:rsid w:val="00320973"/>
    <w:rsid w:val="00320A76"/>
    <w:rsid w:val="00324982"/>
    <w:rsid w:val="00333405"/>
    <w:rsid w:val="00334340"/>
    <w:rsid w:val="003346BA"/>
    <w:rsid w:val="0033731E"/>
    <w:rsid w:val="00341983"/>
    <w:rsid w:val="00341BA7"/>
    <w:rsid w:val="00342924"/>
    <w:rsid w:val="003472BF"/>
    <w:rsid w:val="00352C85"/>
    <w:rsid w:val="00354A24"/>
    <w:rsid w:val="00354B1D"/>
    <w:rsid w:val="00355A89"/>
    <w:rsid w:val="00356786"/>
    <w:rsid w:val="003655F5"/>
    <w:rsid w:val="00365E8A"/>
    <w:rsid w:val="00373010"/>
    <w:rsid w:val="00373D4F"/>
    <w:rsid w:val="0037770A"/>
    <w:rsid w:val="00385603"/>
    <w:rsid w:val="003872D8"/>
    <w:rsid w:val="00391CA9"/>
    <w:rsid w:val="003A0EA1"/>
    <w:rsid w:val="003A1BCB"/>
    <w:rsid w:val="003B03B3"/>
    <w:rsid w:val="003B155E"/>
    <w:rsid w:val="003B2B18"/>
    <w:rsid w:val="003B557C"/>
    <w:rsid w:val="003C2F64"/>
    <w:rsid w:val="003C53DA"/>
    <w:rsid w:val="003C7474"/>
    <w:rsid w:val="003D3A22"/>
    <w:rsid w:val="003D3EF6"/>
    <w:rsid w:val="003D4D07"/>
    <w:rsid w:val="003E19D1"/>
    <w:rsid w:val="003E5DC7"/>
    <w:rsid w:val="003E6677"/>
    <w:rsid w:val="003F278F"/>
    <w:rsid w:val="003F3DE6"/>
    <w:rsid w:val="003F7B5E"/>
    <w:rsid w:val="004024CA"/>
    <w:rsid w:val="00402D3C"/>
    <w:rsid w:val="004048CD"/>
    <w:rsid w:val="004053C6"/>
    <w:rsid w:val="004066EE"/>
    <w:rsid w:val="00407681"/>
    <w:rsid w:val="004109AE"/>
    <w:rsid w:val="00412522"/>
    <w:rsid w:val="004126D3"/>
    <w:rsid w:val="00412F2F"/>
    <w:rsid w:val="00415B04"/>
    <w:rsid w:val="0041766D"/>
    <w:rsid w:val="00420156"/>
    <w:rsid w:val="0042464B"/>
    <w:rsid w:val="00425C35"/>
    <w:rsid w:val="00442AD2"/>
    <w:rsid w:val="00442FB7"/>
    <w:rsid w:val="00456E9B"/>
    <w:rsid w:val="00457564"/>
    <w:rsid w:val="004613EE"/>
    <w:rsid w:val="004664AE"/>
    <w:rsid w:val="00466FFE"/>
    <w:rsid w:val="00467659"/>
    <w:rsid w:val="004700BD"/>
    <w:rsid w:val="004708C7"/>
    <w:rsid w:val="004725E8"/>
    <w:rsid w:val="00473356"/>
    <w:rsid w:val="004749BA"/>
    <w:rsid w:val="004800FD"/>
    <w:rsid w:val="00484EC8"/>
    <w:rsid w:val="0048617D"/>
    <w:rsid w:val="00486287"/>
    <w:rsid w:val="00492199"/>
    <w:rsid w:val="004924C8"/>
    <w:rsid w:val="00494080"/>
    <w:rsid w:val="004953DD"/>
    <w:rsid w:val="0049681B"/>
    <w:rsid w:val="00497934"/>
    <w:rsid w:val="004A1018"/>
    <w:rsid w:val="004A598F"/>
    <w:rsid w:val="004B1277"/>
    <w:rsid w:val="004B131F"/>
    <w:rsid w:val="004B31E6"/>
    <w:rsid w:val="004B4032"/>
    <w:rsid w:val="004B6338"/>
    <w:rsid w:val="004C68D5"/>
    <w:rsid w:val="004E3658"/>
    <w:rsid w:val="004E3E89"/>
    <w:rsid w:val="004E4519"/>
    <w:rsid w:val="004E748A"/>
    <w:rsid w:val="004F0861"/>
    <w:rsid w:val="004F3C5E"/>
    <w:rsid w:val="004F446D"/>
    <w:rsid w:val="00507C8B"/>
    <w:rsid w:val="00512BAA"/>
    <w:rsid w:val="00515868"/>
    <w:rsid w:val="00523495"/>
    <w:rsid w:val="0052616D"/>
    <w:rsid w:val="00526C25"/>
    <w:rsid w:val="00531666"/>
    <w:rsid w:val="00532010"/>
    <w:rsid w:val="00541D01"/>
    <w:rsid w:val="005423E1"/>
    <w:rsid w:val="005479C5"/>
    <w:rsid w:val="005535EE"/>
    <w:rsid w:val="0055385C"/>
    <w:rsid w:val="00553A8B"/>
    <w:rsid w:val="0055698A"/>
    <w:rsid w:val="0055710A"/>
    <w:rsid w:val="005620B0"/>
    <w:rsid w:val="00566BA0"/>
    <w:rsid w:val="005677DC"/>
    <w:rsid w:val="005704EE"/>
    <w:rsid w:val="00571149"/>
    <w:rsid w:val="00577CF2"/>
    <w:rsid w:val="00580FCA"/>
    <w:rsid w:val="00591859"/>
    <w:rsid w:val="005935A7"/>
    <w:rsid w:val="0059480B"/>
    <w:rsid w:val="005A0834"/>
    <w:rsid w:val="005A0B0A"/>
    <w:rsid w:val="005A431B"/>
    <w:rsid w:val="005B1B49"/>
    <w:rsid w:val="005B1B71"/>
    <w:rsid w:val="005B5246"/>
    <w:rsid w:val="005B66FE"/>
    <w:rsid w:val="005C16A1"/>
    <w:rsid w:val="005C58BD"/>
    <w:rsid w:val="005C69DA"/>
    <w:rsid w:val="005C75FB"/>
    <w:rsid w:val="005D10CE"/>
    <w:rsid w:val="005D15A6"/>
    <w:rsid w:val="005D2092"/>
    <w:rsid w:val="005D3D1C"/>
    <w:rsid w:val="005D559B"/>
    <w:rsid w:val="005E1471"/>
    <w:rsid w:val="005E2B54"/>
    <w:rsid w:val="005E3185"/>
    <w:rsid w:val="005E4D36"/>
    <w:rsid w:val="005F0157"/>
    <w:rsid w:val="005F1B33"/>
    <w:rsid w:val="005F1F52"/>
    <w:rsid w:val="005F5671"/>
    <w:rsid w:val="00602A24"/>
    <w:rsid w:val="00602CA4"/>
    <w:rsid w:val="00605E94"/>
    <w:rsid w:val="0060648E"/>
    <w:rsid w:val="00607F63"/>
    <w:rsid w:val="006117F8"/>
    <w:rsid w:val="00612564"/>
    <w:rsid w:val="0062150D"/>
    <w:rsid w:val="00621B8E"/>
    <w:rsid w:val="0062293E"/>
    <w:rsid w:val="00627D6D"/>
    <w:rsid w:val="00632B9A"/>
    <w:rsid w:val="00636E34"/>
    <w:rsid w:val="00640E00"/>
    <w:rsid w:val="00642045"/>
    <w:rsid w:val="00642F76"/>
    <w:rsid w:val="0064324E"/>
    <w:rsid w:val="00643F3F"/>
    <w:rsid w:val="006513A2"/>
    <w:rsid w:val="0065212D"/>
    <w:rsid w:val="0065216A"/>
    <w:rsid w:val="00654C66"/>
    <w:rsid w:val="0065604C"/>
    <w:rsid w:val="00657082"/>
    <w:rsid w:val="00661423"/>
    <w:rsid w:val="00663553"/>
    <w:rsid w:val="00666C6C"/>
    <w:rsid w:val="006728B1"/>
    <w:rsid w:val="006737E7"/>
    <w:rsid w:val="00682799"/>
    <w:rsid w:val="00684E19"/>
    <w:rsid w:val="00690591"/>
    <w:rsid w:val="0069173E"/>
    <w:rsid w:val="00693408"/>
    <w:rsid w:val="00695573"/>
    <w:rsid w:val="006965F7"/>
    <w:rsid w:val="006B1C4B"/>
    <w:rsid w:val="006C1107"/>
    <w:rsid w:val="006C199A"/>
    <w:rsid w:val="006C487E"/>
    <w:rsid w:val="006C5168"/>
    <w:rsid w:val="006D0F2C"/>
    <w:rsid w:val="006D235F"/>
    <w:rsid w:val="006D6127"/>
    <w:rsid w:val="006E37DF"/>
    <w:rsid w:val="006E4D04"/>
    <w:rsid w:val="006F0733"/>
    <w:rsid w:val="006F1251"/>
    <w:rsid w:val="006F4166"/>
    <w:rsid w:val="007003AA"/>
    <w:rsid w:val="00701C03"/>
    <w:rsid w:val="007028BE"/>
    <w:rsid w:val="007061A4"/>
    <w:rsid w:val="00706EA0"/>
    <w:rsid w:val="00716194"/>
    <w:rsid w:val="00730A7C"/>
    <w:rsid w:val="00734518"/>
    <w:rsid w:val="00735455"/>
    <w:rsid w:val="00735664"/>
    <w:rsid w:val="007369AB"/>
    <w:rsid w:val="0074295D"/>
    <w:rsid w:val="00743955"/>
    <w:rsid w:val="00745A4A"/>
    <w:rsid w:val="00746B80"/>
    <w:rsid w:val="00746C21"/>
    <w:rsid w:val="0075038B"/>
    <w:rsid w:val="007524EB"/>
    <w:rsid w:val="00760CF5"/>
    <w:rsid w:val="00763829"/>
    <w:rsid w:val="00765473"/>
    <w:rsid w:val="0076642C"/>
    <w:rsid w:val="007678E1"/>
    <w:rsid w:val="00770701"/>
    <w:rsid w:val="00771247"/>
    <w:rsid w:val="00774177"/>
    <w:rsid w:val="0079136B"/>
    <w:rsid w:val="0079210C"/>
    <w:rsid w:val="007932AD"/>
    <w:rsid w:val="00793EC2"/>
    <w:rsid w:val="0079469C"/>
    <w:rsid w:val="007A4080"/>
    <w:rsid w:val="007A6D30"/>
    <w:rsid w:val="007B1327"/>
    <w:rsid w:val="007B228D"/>
    <w:rsid w:val="007B3F13"/>
    <w:rsid w:val="007B563F"/>
    <w:rsid w:val="007B65EC"/>
    <w:rsid w:val="007C1DEE"/>
    <w:rsid w:val="007C25D4"/>
    <w:rsid w:val="007C5F30"/>
    <w:rsid w:val="007D1489"/>
    <w:rsid w:val="007D395A"/>
    <w:rsid w:val="007D5031"/>
    <w:rsid w:val="007D574C"/>
    <w:rsid w:val="007D6C33"/>
    <w:rsid w:val="007D7F8D"/>
    <w:rsid w:val="007E157F"/>
    <w:rsid w:val="007E2ECC"/>
    <w:rsid w:val="007E5F7B"/>
    <w:rsid w:val="007E74D1"/>
    <w:rsid w:val="007E77CA"/>
    <w:rsid w:val="007F148E"/>
    <w:rsid w:val="007F3513"/>
    <w:rsid w:val="007F393C"/>
    <w:rsid w:val="007F442E"/>
    <w:rsid w:val="007F4840"/>
    <w:rsid w:val="008029C7"/>
    <w:rsid w:val="00804AAD"/>
    <w:rsid w:val="0080586B"/>
    <w:rsid w:val="00805DE6"/>
    <w:rsid w:val="008117B4"/>
    <w:rsid w:val="008220D5"/>
    <w:rsid w:val="0082216E"/>
    <w:rsid w:val="00830E8A"/>
    <w:rsid w:val="008340D9"/>
    <w:rsid w:val="0084184D"/>
    <w:rsid w:val="00844848"/>
    <w:rsid w:val="00844A83"/>
    <w:rsid w:val="00846850"/>
    <w:rsid w:val="00853A1C"/>
    <w:rsid w:val="00853E1D"/>
    <w:rsid w:val="008573E7"/>
    <w:rsid w:val="00860599"/>
    <w:rsid w:val="008616D9"/>
    <w:rsid w:val="0086407F"/>
    <w:rsid w:val="0086799E"/>
    <w:rsid w:val="00870161"/>
    <w:rsid w:val="008713B9"/>
    <w:rsid w:val="00877D13"/>
    <w:rsid w:val="00881927"/>
    <w:rsid w:val="00884EA8"/>
    <w:rsid w:val="008905F5"/>
    <w:rsid w:val="008924AE"/>
    <w:rsid w:val="00893580"/>
    <w:rsid w:val="00893F0A"/>
    <w:rsid w:val="00897A4C"/>
    <w:rsid w:val="008A048F"/>
    <w:rsid w:val="008A0F37"/>
    <w:rsid w:val="008A145C"/>
    <w:rsid w:val="008A413C"/>
    <w:rsid w:val="008B67A1"/>
    <w:rsid w:val="008C1448"/>
    <w:rsid w:val="008C2DD4"/>
    <w:rsid w:val="008C4B69"/>
    <w:rsid w:val="008D0D33"/>
    <w:rsid w:val="008D1803"/>
    <w:rsid w:val="008E0E36"/>
    <w:rsid w:val="008E2FFE"/>
    <w:rsid w:val="008E3820"/>
    <w:rsid w:val="008E3E90"/>
    <w:rsid w:val="008E6E8A"/>
    <w:rsid w:val="008F4EE2"/>
    <w:rsid w:val="008F71EA"/>
    <w:rsid w:val="008F78B4"/>
    <w:rsid w:val="00904A4F"/>
    <w:rsid w:val="00907C4C"/>
    <w:rsid w:val="00910CC9"/>
    <w:rsid w:val="009133B7"/>
    <w:rsid w:val="009203AB"/>
    <w:rsid w:val="009228FD"/>
    <w:rsid w:val="00930E8D"/>
    <w:rsid w:val="009339E6"/>
    <w:rsid w:val="00934279"/>
    <w:rsid w:val="00940C23"/>
    <w:rsid w:val="00941783"/>
    <w:rsid w:val="009417B8"/>
    <w:rsid w:val="00950FCB"/>
    <w:rsid w:val="00951AAB"/>
    <w:rsid w:val="00963F4A"/>
    <w:rsid w:val="00972B12"/>
    <w:rsid w:val="0097434B"/>
    <w:rsid w:val="0097639E"/>
    <w:rsid w:val="00982E26"/>
    <w:rsid w:val="009908A9"/>
    <w:rsid w:val="00996C27"/>
    <w:rsid w:val="00996FE0"/>
    <w:rsid w:val="009B42B7"/>
    <w:rsid w:val="009B6105"/>
    <w:rsid w:val="009B6D04"/>
    <w:rsid w:val="009C132F"/>
    <w:rsid w:val="009C3257"/>
    <w:rsid w:val="009C507E"/>
    <w:rsid w:val="009C74EA"/>
    <w:rsid w:val="009C78E0"/>
    <w:rsid w:val="009D1B80"/>
    <w:rsid w:val="009D4F2E"/>
    <w:rsid w:val="009D7A1A"/>
    <w:rsid w:val="009E1066"/>
    <w:rsid w:val="009E65A0"/>
    <w:rsid w:val="009E7DD0"/>
    <w:rsid w:val="009F354B"/>
    <w:rsid w:val="009F3955"/>
    <w:rsid w:val="009F70D7"/>
    <w:rsid w:val="00A001DB"/>
    <w:rsid w:val="00A008EE"/>
    <w:rsid w:val="00A021A0"/>
    <w:rsid w:val="00A068FD"/>
    <w:rsid w:val="00A07ED6"/>
    <w:rsid w:val="00A07F6D"/>
    <w:rsid w:val="00A13758"/>
    <w:rsid w:val="00A14D28"/>
    <w:rsid w:val="00A17588"/>
    <w:rsid w:val="00A2005E"/>
    <w:rsid w:val="00A2166A"/>
    <w:rsid w:val="00A21F99"/>
    <w:rsid w:val="00A22435"/>
    <w:rsid w:val="00A30712"/>
    <w:rsid w:val="00A404FC"/>
    <w:rsid w:val="00A40897"/>
    <w:rsid w:val="00A44453"/>
    <w:rsid w:val="00A44E19"/>
    <w:rsid w:val="00A5005E"/>
    <w:rsid w:val="00A52EBE"/>
    <w:rsid w:val="00A60836"/>
    <w:rsid w:val="00A61BB5"/>
    <w:rsid w:val="00A629BD"/>
    <w:rsid w:val="00A6745C"/>
    <w:rsid w:val="00A7099F"/>
    <w:rsid w:val="00A764F3"/>
    <w:rsid w:val="00A81560"/>
    <w:rsid w:val="00A83101"/>
    <w:rsid w:val="00A842BA"/>
    <w:rsid w:val="00A85067"/>
    <w:rsid w:val="00A85293"/>
    <w:rsid w:val="00A94E93"/>
    <w:rsid w:val="00A96D10"/>
    <w:rsid w:val="00AA062E"/>
    <w:rsid w:val="00AA12AF"/>
    <w:rsid w:val="00AA20E3"/>
    <w:rsid w:val="00AA6CD9"/>
    <w:rsid w:val="00AB156A"/>
    <w:rsid w:val="00AB28C5"/>
    <w:rsid w:val="00AB5342"/>
    <w:rsid w:val="00AB54B0"/>
    <w:rsid w:val="00AC2B70"/>
    <w:rsid w:val="00AC3C9F"/>
    <w:rsid w:val="00AC5740"/>
    <w:rsid w:val="00AC6E40"/>
    <w:rsid w:val="00AD087C"/>
    <w:rsid w:val="00AD2420"/>
    <w:rsid w:val="00AD3077"/>
    <w:rsid w:val="00AD48AC"/>
    <w:rsid w:val="00AD6A69"/>
    <w:rsid w:val="00AD6C00"/>
    <w:rsid w:val="00AE4C70"/>
    <w:rsid w:val="00AE661C"/>
    <w:rsid w:val="00AF2138"/>
    <w:rsid w:val="00AF3FDA"/>
    <w:rsid w:val="00AF793F"/>
    <w:rsid w:val="00B00595"/>
    <w:rsid w:val="00B02661"/>
    <w:rsid w:val="00B035E5"/>
    <w:rsid w:val="00B07E64"/>
    <w:rsid w:val="00B11124"/>
    <w:rsid w:val="00B11342"/>
    <w:rsid w:val="00B119B4"/>
    <w:rsid w:val="00B13799"/>
    <w:rsid w:val="00B201EF"/>
    <w:rsid w:val="00B2416A"/>
    <w:rsid w:val="00B26056"/>
    <w:rsid w:val="00B274AF"/>
    <w:rsid w:val="00B30881"/>
    <w:rsid w:val="00B32A81"/>
    <w:rsid w:val="00B335D6"/>
    <w:rsid w:val="00B33677"/>
    <w:rsid w:val="00B370EF"/>
    <w:rsid w:val="00B37F5F"/>
    <w:rsid w:val="00B45765"/>
    <w:rsid w:val="00B50D3B"/>
    <w:rsid w:val="00B513FA"/>
    <w:rsid w:val="00B52024"/>
    <w:rsid w:val="00B53601"/>
    <w:rsid w:val="00B5488A"/>
    <w:rsid w:val="00B55689"/>
    <w:rsid w:val="00B56C87"/>
    <w:rsid w:val="00B60237"/>
    <w:rsid w:val="00B616D8"/>
    <w:rsid w:val="00B61B25"/>
    <w:rsid w:val="00B66BC3"/>
    <w:rsid w:val="00B66D67"/>
    <w:rsid w:val="00B808FF"/>
    <w:rsid w:val="00B84077"/>
    <w:rsid w:val="00B92655"/>
    <w:rsid w:val="00B94AE2"/>
    <w:rsid w:val="00B95CA3"/>
    <w:rsid w:val="00B95E5D"/>
    <w:rsid w:val="00B9613C"/>
    <w:rsid w:val="00B9624F"/>
    <w:rsid w:val="00B963CC"/>
    <w:rsid w:val="00B9674C"/>
    <w:rsid w:val="00B979DE"/>
    <w:rsid w:val="00BA1063"/>
    <w:rsid w:val="00BA374B"/>
    <w:rsid w:val="00BA3AAC"/>
    <w:rsid w:val="00BB1E55"/>
    <w:rsid w:val="00BB1E5E"/>
    <w:rsid w:val="00BB238F"/>
    <w:rsid w:val="00BB2E8E"/>
    <w:rsid w:val="00BB3A16"/>
    <w:rsid w:val="00BB4E17"/>
    <w:rsid w:val="00BB52F3"/>
    <w:rsid w:val="00BB5ACB"/>
    <w:rsid w:val="00BB5F2C"/>
    <w:rsid w:val="00BB6736"/>
    <w:rsid w:val="00BC07E8"/>
    <w:rsid w:val="00BC283C"/>
    <w:rsid w:val="00BC3C09"/>
    <w:rsid w:val="00BC742F"/>
    <w:rsid w:val="00BD18B6"/>
    <w:rsid w:val="00BD393F"/>
    <w:rsid w:val="00BD48A7"/>
    <w:rsid w:val="00BD56CE"/>
    <w:rsid w:val="00BD72E1"/>
    <w:rsid w:val="00BE3905"/>
    <w:rsid w:val="00BE5D04"/>
    <w:rsid w:val="00BE627F"/>
    <w:rsid w:val="00BE7C98"/>
    <w:rsid w:val="00BF20F0"/>
    <w:rsid w:val="00BF7E4B"/>
    <w:rsid w:val="00C02BB0"/>
    <w:rsid w:val="00C15D23"/>
    <w:rsid w:val="00C16581"/>
    <w:rsid w:val="00C17611"/>
    <w:rsid w:val="00C21EA0"/>
    <w:rsid w:val="00C24A03"/>
    <w:rsid w:val="00C25EF1"/>
    <w:rsid w:val="00C4555E"/>
    <w:rsid w:val="00C52E80"/>
    <w:rsid w:val="00C53DC9"/>
    <w:rsid w:val="00C56E16"/>
    <w:rsid w:val="00C57E53"/>
    <w:rsid w:val="00C659E1"/>
    <w:rsid w:val="00C6712D"/>
    <w:rsid w:val="00C703AC"/>
    <w:rsid w:val="00C75B1D"/>
    <w:rsid w:val="00C77488"/>
    <w:rsid w:val="00C77915"/>
    <w:rsid w:val="00C806EA"/>
    <w:rsid w:val="00C80801"/>
    <w:rsid w:val="00C8091F"/>
    <w:rsid w:val="00C81517"/>
    <w:rsid w:val="00C81D60"/>
    <w:rsid w:val="00C904C1"/>
    <w:rsid w:val="00C92318"/>
    <w:rsid w:val="00C92ACD"/>
    <w:rsid w:val="00C971C1"/>
    <w:rsid w:val="00C97603"/>
    <w:rsid w:val="00CA2937"/>
    <w:rsid w:val="00CA3D89"/>
    <w:rsid w:val="00CA40C8"/>
    <w:rsid w:val="00CA48B1"/>
    <w:rsid w:val="00CA5B78"/>
    <w:rsid w:val="00CA6BAE"/>
    <w:rsid w:val="00CA770D"/>
    <w:rsid w:val="00CB18EA"/>
    <w:rsid w:val="00CB2B84"/>
    <w:rsid w:val="00CB2C0A"/>
    <w:rsid w:val="00CB2D81"/>
    <w:rsid w:val="00CC0696"/>
    <w:rsid w:val="00CC574A"/>
    <w:rsid w:val="00CC6E58"/>
    <w:rsid w:val="00CD2017"/>
    <w:rsid w:val="00CD234D"/>
    <w:rsid w:val="00CD480F"/>
    <w:rsid w:val="00CD4B0C"/>
    <w:rsid w:val="00CD5036"/>
    <w:rsid w:val="00CE0334"/>
    <w:rsid w:val="00CE290F"/>
    <w:rsid w:val="00CE2D77"/>
    <w:rsid w:val="00CE50A7"/>
    <w:rsid w:val="00CF2CE7"/>
    <w:rsid w:val="00CF4720"/>
    <w:rsid w:val="00CF7659"/>
    <w:rsid w:val="00D00CBE"/>
    <w:rsid w:val="00D01681"/>
    <w:rsid w:val="00D045FC"/>
    <w:rsid w:val="00D10FFE"/>
    <w:rsid w:val="00D1269C"/>
    <w:rsid w:val="00D217B5"/>
    <w:rsid w:val="00D2367C"/>
    <w:rsid w:val="00D31407"/>
    <w:rsid w:val="00D3202C"/>
    <w:rsid w:val="00D33FEC"/>
    <w:rsid w:val="00D46D32"/>
    <w:rsid w:val="00D51AFB"/>
    <w:rsid w:val="00D5357C"/>
    <w:rsid w:val="00D5480C"/>
    <w:rsid w:val="00D5623F"/>
    <w:rsid w:val="00D60B3E"/>
    <w:rsid w:val="00D65335"/>
    <w:rsid w:val="00D669EB"/>
    <w:rsid w:val="00D674EE"/>
    <w:rsid w:val="00D736F3"/>
    <w:rsid w:val="00D8307A"/>
    <w:rsid w:val="00D8537C"/>
    <w:rsid w:val="00D90CAD"/>
    <w:rsid w:val="00D911BA"/>
    <w:rsid w:val="00D94CFD"/>
    <w:rsid w:val="00D97091"/>
    <w:rsid w:val="00DA18F2"/>
    <w:rsid w:val="00DA443D"/>
    <w:rsid w:val="00DA4850"/>
    <w:rsid w:val="00DA57AA"/>
    <w:rsid w:val="00DB171D"/>
    <w:rsid w:val="00DB6306"/>
    <w:rsid w:val="00DB72FD"/>
    <w:rsid w:val="00DD13B6"/>
    <w:rsid w:val="00DD2AC3"/>
    <w:rsid w:val="00DD3632"/>
    <w:rsid w:val="00DD3E17"/>
    <w:rsid w:val="00DD43EF"/>
    <w:rsid w:val="00DF3D2C"/>
    <w:rsid w:val="00DF4277"/>
    <w:rsid w:val="00DF47FB"/>
    <w:rsid w:val="00DF79FA"/>
    <w:rsid w:val="00E04B13"/>
    <w:rsid w:val="00E11828"/>
    <w:rsid w:val="00E128BC"/>
    <w:rsid w:val="00E13A5C"/>
    <w:rsid w:val="00E15CC1"/>
    <w:rsid w:val="00E168BF"/>
    <w:rsid w:val="00E16A0F"/>
    <w:rsid w:val="00E22D5A"/>
    <w:rsid w:val="00E22EC2"/>
    <w:rsid w:val="00E23FAF"/>
    <w:rsid w:val="00E27242"/>
    <w:rsid w:val="00E35AC4"/>
    <w:rsid w:val="00E378A1"/>
    <w:rsid w:val="00E402AC"/>
    <w:rsid w:val="00E40EB9"/>
    <w:rsid w:val="00E41DB3"/>
    <w:rsid w:val="00E428D1"/>
    <w:rsid w:val="00E447BE"/>
    <w:rsid w:val="00E53EAA"/>
    <w:rsid w:val="00E54583"/>
    <w:rsid w:val="00E61C8E"/>
    <w:rsid w:val="00E63668"/>
    <w:rsid w:val="00E64FA3"/>
    <w:rsid w:val="00E651F5"/>
    <w:rsid w:val="00E65ABA"/>
    <w:rsid w:val="00E756F9"/>
    <w:rsid w:val="00E86FBC"/>
    <w:rsid w:val="00E90C45"/>
    <w:rsid w:val="00E91876"/>
    <w:rsid w:val="00E962EA"/>
    <w:rsid w:val="00EA59A3"/>
    <w:rsid w:val="00EA79BF"/>
    <w:rsid w:val="00EB0A67"/>
    <w:rsid w:val="00EB3BDC"/>
    <w:rsid w:val="00EB4153"/>
    <w:rsid w:val="00EB4999"/>
    <w:rsid w:val="00EB6828"/>
    <w:rsid w:val="00EC0263"/>
    <w:rsid w:val="00EC0727"/>
    <w:rsid w:val="00EC1AEE"/>
    <w:rsid w:val="00EC5DCA"/>
    <w:rsid w:val="00EC6CDF"/>
    <w:rsid w:val="00EC7BED"/>
    <w:rsid w:val="00ED4B21"/>
    <w:rsid w:val="00EE325F"/>
    <w:rsid w:val="00EE4531"/>
    <w:rsid w:val="00EE4E6D"/>
    <w:rsid w:val="00EE72CF"/>
    <w:rsid w:val="00EE7F75"/>
    <w:rsid w:val="00EF7529"/>
    <w:rsid w:val="00F025E0"/>
    <w:rsid w:val="00F02C8B"/>
    <w:rsid w:val="00F057C6"/>
    <w:rsid w:val="00F06AAA"/>
    <w:rsid w:val="00F071FB"/>
    <w:rsid w:val="00F0779C"/>
    <w:rsid w:val="00F10B2D"/>
    <w:rsid w:val="00F14C0E"/>
    <w:rsid w:val="00F23855"/>
    <w:rsid w:val="00F25497"/>
    <w:rsid w:val="00F33306"/>
    <w:rsid w:val="00F33B08"/>
    <w:rsid w:val="00F357DC"/>
    <w:rsid w:val="00F3581D"/>
    <w:rsid w:val="00F377C3"/>
    <w:rsid w:val="00F46FB9"/>
    <w:rsid w:val="00F51537"/>
    <w:rsid w:val="00F560E7"/>
    <w:rsid w:val="00F5612A"/>
    <w:rsid w:val="00F57CB7"/>
    <w:rsid w:val="00F61E15"/>
    <w:rsid w:val="00F70CE7"/>
    <w:rsid w:val="00F70FDA"/>
    <w:rsid w:val="00F715EA"/>
    <w:rsid w:val="00F74394"/>
    <w:rsid w:val="00F7550D"/>
    <w:rsid w:val="00F843C9"/>
    <w:rsid w:val="00F86F89"/>
    <w:rsid w:val="00F90D71"/>
    <w:rsid w:val="00FA0A5C"/>
    <w:rsid w:val="00FA1422"/>
    <w:rsid w:val="00FA2329"/>
    <w:rsid w:val="00FA3464"/>
    <w:rsid w:val="00FA3849"/>
    <w:rsid w:val="00FA7F80"/>
    <w:rsid w:val="00FB328A"/>
    <w:rsid w:val="00FC22C0"/>
    <w:rsid w:val="00FD4800"/>
    <w:rsid w:val="00FD6B2D"/>
    <w:rsid w:val="00FE2277"/>
    <w:rsid w:val="00FE653D"/>
    <w:rsid w:val="00FF03A9"/>
    <w:rsid w:val="00FF2B43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7DE8C"/>
  <w15:chartTrackingRefBased/>
  <w15:docId w15:val="{A4841C07-5162-3845-8488-9CFB308F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407F"/>
    <w:pPr>
      <w:suppressAutoHyphens/>
      <w:spacing w:line="360" w:lineRule="auto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4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4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40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40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40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40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40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40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40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4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4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4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407F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407F"/>
    <w:rPr>
      <w:rFonts w:eastAsiaTheme="majorEastAsia" w:cstheme="majorBidi"/>
      <w:color w:val="0F4761" w:themeColor="accent1" w:themeShade="BF"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407F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407F"/>
    <w:rPr>
      <w:rFonts w:eastAsiaTheme="majorEastAsia" w:cstheme="majorBidi"/>
      <w:color w:val="595959" w:themeColor="text1" w:themeTint="A6"/>
      <w:sz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407F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407F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864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4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40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4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40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407F"/>
    <w:rPr>
      <w:rFonts w:ascii="Arial" w:hAnsi="Arial"/>
      <w:i/>
      <w:iCs/>
      <w:color w:val="404040" w:themeColor="text1" w:themeTint="BF"/>
      <w:sz w:val="22"/>
    </w:rPr>
  </w:style>
  <w:style w:type="paragraph" w:styleId="Listenabsatz">
    <w:name w:val="List Paragraph"/>
    <w:basedOn w:val="Standard"/>
    <w:uiPriority w:val="34"/>
    <w:qFormat/>
    <w:rsid w:val="008640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40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4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407F"/>
    <w:rPr>
      <w:rFonts w:ascii="Arial" w:hAnsi="Arial"/>
      <w:i/>
      <w:iCs/>
      <w:color w:val="0F4761" w:themeColor="accent1" w:themeShade="BF"/>
      <w:sz w:val="22"/>
    </w:rPr>
  </w:style>
  <w:style w:type="character" w:styleId="IntensiverVerweis">
    <w:name w:val="Intense Reference"/>
    <w:basedOn w:val="Absatz-Standardschriftart"/>
    <w:uiPriority w:val="32"/>
    <w:qFormat/>
    <w:rsid w:val="0086407F"/>
    <w:rPr>
      <w:b/>
      <w:bCs/>
      <w:smallCaps/>
      <w:color w:val="0F4761" w:themeColor="accent1" w:themeShade="BF"/>
      <w:spacing w:val="5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86407F"/>
    <w:rPr>
      <w:rFonts w:ascii="Arial" w:hAnsi="Arial"/>
      <w:sz w:val="22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86407F"/>
  </w:style>
  <w:style w:type="paragraph" w:styleId="Fuzeile">
    <w:name w:val="footer"/>
    <w:basedOn w:val="Standard"/>
    <w:link w:val="FuzeileZchn"/>
    <w:uiPriority w:val="99"/>
    <w:unhideWhenUsed/>
    <w:rsid w:val="0086407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86407F"/>
    <w:rPr>
      <w:rFonts w:ascii="Arial" w:hAnsi="Arial"/>
      <w:sz w:val="22"/>
    </w:rPr>
  </w:style>
  <w:style w:type="table" w:styleId="Tabellenraster">
    <w:name w:val="Table Grid"/>
    <w:basedOn w:val="NormaleTabelle"/>
    <w:uiPriority w:val="39"/>
    <w:rsid w:val="000A5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2344</Characters>
  <Application>Microsoft Office Word</Application>
  <DocSecurity>0</DocSecurity>
  <Lines>38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ydahl</dc:creator>
  <cp:keywords/>
  <dc:description/>
  <cp:lastModifiedBy>Peter Nydahl</cp:lastModifiedBy>
  <cp:revision>8</cp:revision>
  <dcterms:created xsi:type="dcterms:W3CDTF">2025-08-07T06:42:00Z</dcterms:created>
  <dcterms:modified xsi:type="dcterms:W3CDTF">2026-03-05T08:44:00Z</dcterms:modified>
  <cp:category/>
</cp:coreProperties>
</file>